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EE71C" w14:textId="36053553" w:rsidR="008A3FFE" w:rsidRPr="00262186" w:rsidRDefault="00FA34D7" w:rsidP="008A3FF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95535183"/>
      <w:r w:rsidRPr="005E663B">
        <w:rPr>
          <w:rFonts w:ascii="Times New Roman" w:hAnsi="Times New Roman" w:cs="Times New Roman"/>
          <w:b/>
          <w:sz w:val="24"/>
          <w:szCs w:val="24"/>
        </w:rPr>
        <w:t>S</w:t>
      </w:r>
      <w:r w:rsidRPr="005E663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E663B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8A3FFE" w:rsidRPr="005E663B"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Pr="005E663B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8A3FFE" w:rsidRPr="005E663B">
        <w:rPr>
          <w:rFonts w:ascii="Times New Roman" w:hAnsi="Times New Roman" w:cs="Times New Roman"/>
          <w:b/>
          <w:sz w:val="24"/>
          <w:szCs w:val="24"/>
        </w:rPr>
        <w:t xml:space="preserve">medication exposure at any time prior to the index date </w:t>
      </w:r>
      <w:r w:rsidRPr="005E663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A3FFE" w:rsidRPr="005E663B">
        <w:rPr>
          <w:rFonts w:ascii="Times New Roman" w:hAnsi="Times New Roman" w:cs="Times New Roman"/>
          <w:b/>
          <w:sz w:val="24"/>
          <w:szCs w:val="24"/>
        </w:rPr>
        <w:t>current exposure (within 3 months) in cases and controls</w:t>
      </w:r>
      <w:bookmarkEnd w:id="0"/>
      <w:r w:rsidR="00F06B7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31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9"/>
        <w:gridCol w:w="2591"/>
        <w:gridCol w:w="2591"/>
        <w:gridCol w:w="2591"/>
        <w:gridCol w:w="2591"/>
      </w:tblGrid>
      <w:tr w:rsidR="008A3FFE" w:rsidRPr="005970F8" w14:paraId="4E488F31" w14:textId="77777777" w:rsidTr="008A3FFE">
        <w:trPr>
          <w:trHeight w:val="55"/>
        </w:trPr>
        <w:tc>
          <w:tcPr>
            <w:tcW w:w="2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06AF" w14:textId="3D8B1882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15F4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xposure at any time </w:t>
            </w:r>
          </w:p>
          <w:p w14:paraId="1B6A3BDF" w14:textId="5DAE37D9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prescription any time prior to the index date)</w:t>
            </w:r>
          </w:p>
        </w:tc>
        <w:tc>
          <w:tcPr>
            <w:tcW w:w="51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CF6C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urrent exposure </w:t>
            </w:r>
          </w:p>
          <w:p w14:paraId="55879AC0" w14:textId="6CD18374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prescription within 3 months of the index date) from Table 2</w:t>
            </w:r>
          </w:p>
        </w:tc>
      </w:tr>
      <w:tr w:rsidR="008A3FFE" w:rsidRPr="005970F8" w14:paraId="5C0EEB0C" w14:textId="77777777" w:rsidTr="008A3FFE">
        <w:trPr>
          <w:trHeight w:val="45"/>
        </w:trPr>
        <w:tc>
          <w:tcPr>
            <w:tcW w:w="2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AA23A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1AEF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s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051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002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s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44C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ntrol</w:t>
            </w:r>
          </w:p>
        </w:tc>
      </w:tr>
      <w:tr w:rsidR="008A3FFE" w:rsidRPr="005970F8" w14:paraId="4147A9EE" w14:textId="77777777" w:rsidTr="008A3FFE">
        <w:trPr>
          <w:trHeight w:val="45"/>
        </w:trPr>
        <w:tc>
          <w:tcPr>
            <w:tcW w:w="2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C1A41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802D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1,384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28432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5,499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63693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1,384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87905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5,499)</w:t>
            </w:r>
          </w:p>
        </w:tc>
      </w:tr>
      <w:tr w:rsidR="008A3FFE" w:rsidRPr="005970F8" w14:paraId="6BC6FC13" w14:textId="77777777" w:rsidTr="008A3FFE">
        <w:trPr>
          <w:trHeight w:val="4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E5B3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droxychloroquin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06D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3 (50.8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B8B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18 (53.1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A831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3 (31.3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138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99 (32.7)</w:t>
            </w:r>
          </w:p>
        </w:tc>
      </w:tr>
      <w:tr w:rsidR="008A3FFE" w:rsidRPr="005970F8" w14:paraId="3CB1B200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584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otrexat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0498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45 (75.5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22C5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67 (75.8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BA74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95 (57.4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DAA5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42 (55.3)</w:t>
            </w:r>
          </w:p>
        </w:tc>
      </w:tr>
      <w:tr w:rsidR="008A3FFE" w:rsidRPr="005970F8" w14:paraId="3D63B000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7D7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ﬂunomid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4BC4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3 (40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A2F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85 (34.3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2591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6 (31.5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EFDD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15 (23.9)</w:t>
            </w:r>
          </w:p>
        </w:tc>
      </w:tr>
      <w:tr w:rsidR="008A3FFE" w:rsidRPr="005970F8" w14:paraId="1870FA64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CB1D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ulfasalazine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EC93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7 (20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C9D3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70 (23.1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7865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 (11.5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A53D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9 (13.6)</w:t>
            </w:r>
          </w:p>
        </w:tc>
      </w:tr>
      <w:tr w:rsidR="008A3FFE" w:rsidRPr="005970F8" w14:paraId="105F5699" w14:textId="77777777" w:rsidTr="008A3FFE">
        <w:trPr>
          <w:trHeight w:val="33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9104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acrolimus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1341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4 (11.8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856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0 (9.6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4DC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9 (7.9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F1D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9 (6.2)</w:t>
            </w:r>
          </w:p>
        </w:tc>
      </w:tr>
      <w:tr w:rsidR="008A3FFE" w:rsidRPr="005970F8" w14:paraId="799AF3F3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DE9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ocorticoid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D4E6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0 (85.3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475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89 (78.0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6DAE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5 (76.2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66B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08 (60.2)</w:t>
            </w:r>
          </w:p>
        </w:tc>
      </w:tr>
      <w:tr w:rsidR="008A3FFE" w:rsidRPr="005970F8" w14:paraId="72DC1C97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BBEF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i-TNF-α agents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8B6E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8 (5.6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B90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0 (5.1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1E2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 (2.5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90DC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3 (3.1)</w:t>
            </w:r>
          </w:p>
        </w:tc>
      </w:tr>
      <w:tr w:rsidR="008A3FFE" w:rsidRPr="005970F8" w14:paraId="6F2E1A58" w14:textId="77777777" w:rsidTr="008A3FFE">
        <w:trPr>
          <w:trHeight w:val="332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B07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atacep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7B9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0.9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7E4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 (0.6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BCC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 (0.4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7E67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 (0.5)</w:t>
            </w:r>
          </w:p>
        </w:tc>
      </w:tr>
      <w:tr w:rsidR="008A3FFE" w:rsidRPr="005970F8" w14:paraId="2E42EB4A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59582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cilizumab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79AA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 (1.4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35A5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 (0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A7F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 (1.2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DBA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 (0.4)</w:t>
            </w:r>
          </w:p>
        </w:tc>
      </w:tr>
      <w:tr w:rsidR="008A3FFE" w:rsidRPr="005970F8" w14:paraId="735E6AF9" w14:textId="77777777" w:rsidTr="008A3FFE">
        <w:trPr>
          <w:trHeight w:val="65"/>
        </w:trPr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94A40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Janus kinase inhibitors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26753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 (0.6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2881B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 (0.3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C7369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 (0.5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469DE" w14:textId="77777777" w:rsidR="008A3FFE" w:rsidRPr="003B2169" w:rsidRDefault="008A3FFE" w:rsidP="003B21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B216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 (0.2)</w:t>
            </w:r>
          </w:p>
        </w:tc>
      </w:tr>
    </w:tbl>
    <w:p w14:paraId="4C3A4E69" w14:textId="61B1D94D" w:rsidR="00417946" w:rsidRPr="008A3FFE" w:rsidRDefault="003B2169" w:rsidP="008B3EC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7154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280A02">
        <w:rPr>
          <w:rFonts w:ascii="Times New Roman" w:hAnsi="Times New Roman" w:cs="Times New Roman"/>
          <w:sz w:val="22"/>
        </w:rPr>
        <w:t>TNF</w:t>
      </w:r>
      <w:r>
        <w:rPr>
          <w:rFonts w:ascii="Times New Roman" w:hAnsi="Times New Roman" w:cs="Times New Roman" w:hint="eastAsia"/>
          <w:sz w:val="22"/>
        </w:rPr>
        <w:t>:</w:t>
      </w:r>
      <w:r w:rsidRPr="00280A0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80A02">
        <w:rPr>
          <w:rFonts w:ascii="Times New Roman" w:hAnsi="Times New Roman" w:cs="Times New Roman"/>
          <w:sz w:val="22"/>
        </w:rPr>
        <w:t>tumor</w:t>
      </w:r>
      <w:proofErr w:type="spellEnd"/>
      <w:r w:rsidRPr="00280A02">
        <w:rPr>
          <w:rFonts w:ascii="Times New Roman" w:hAnsi="Times New Roman" w:cs="Times New Roman"/>
          <w:sz w:val="22"/>
        </w:rPr>
        <w:t xml:space="preserve"> necrosis factor </w:t>
      </w:r>
    </w:p>
    <w:sectPr w:rsidR="00417946" w:rsidRPr="008A3FFE" w:rsidSect="00196FE9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D5786" w14:textId="77777777" w:rsidR="00837EE9" w:rsidRDefault="00837EE9">
      <w:pPr>
        <w:spacing w:line="240" w:lineRule="auto"/>
      </w:pPr>
      <w:r>
        <w:separator/>
      </w:r>
    </w:p>
  </w:endnote>
  <w:endnote w:type="continuationSeparator" w:id="0">
    <w:p w14:paraId="2C8C3325" w14:textId="77777777" w:rsidR="00837EE9" w:rsidRDefault="00837E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8B045" w14:textId="77777777" w:rsidR="00CE1700" w:rsidRDefault="00CE1700">
    <w:pPr>
      <w:pStyle w:val="a7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A3F9D8" wp14:editId="23B4C61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52922C" w14:textId="0156F0E9" w:rsidR="00CE1700" w:rsidRDefault="00CE17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057BD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A3F9D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0752922C" w14:textId="0156F0E9" w:rsidR="00CE1700" w:rsidRDefault="00CE17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057BD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36891" w14:textId="77777777" w:rsidR="00837EE9" w:rsidRDefault="00837EE9">
      <w:pPr>
        <w:spacing w:after="0" w:line="240" w:lineRule="auto"/>
      </w:pPr>
      <w:r>
        <w:separator/>
      </w:r>
    </w:p>
  </w:footnote>
  <w:footnote w:type="continuationSeparator" w:id="0">
    <w:p w14:paraId="6BC83A63" w14:textId="77777777" w:rsidR="00837EE9" w:rsidRDefault="00837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De3NDU2MrA0MTRX0lEKTi0uzszPAykwrAUAyIdDY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emin Arthritis Rheum(0049-0172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z2pzau20tdkexvwl55z0ywz5dzew9dft2&quot;&gt;AAU_TNFi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8&lt;/item&gt;&lt;item&gt;21&lt;/item&gt;&lt;item&gt;22&lt;/item&gt;&lt;item&gt;23&lt;/item&gt;&lt;item&gt;24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/record-ids&gt;&lt;/item&gt;&lt;/Libraries&gt;"/>
    <w:docVar w:name="FLIR_DOCUMENT_ID" w:val="fbebd8df-3e7e-4ef2-84ab-a8171f55540d"/>
  </w:docVars>
  <w:rsids>
    <w:rsidRoot w:val="00EE132E"/>
    <w:rsid w:val="0000285A"/>
    <w:rsid w:val="00003E9C"/>
    <w:rsid w:val="00004252"/>
    <w:rsid w:val="0000451C"/>
    <w:rsid w:val="000057BD"/>
    <w:rsid w:val="00007539"/>
    <w:rsid w:val="000105E3"/>
    <w:rsid w:val="00010F96"/>
    <w:rsid w:val="00014B49"/>
    <w:rsid w:val="00014B90"/>
    <w:rsid w:val="00022A02"/>
    <w:rsid w:val="000272A9"/>
    <w:rsid w:val="00030DD6"/>
    <w:rsid w:val="000368EA"/>
    <w:rsid w:val="00041C50"/>
    <w:rsid w:val="00042FFD"/>
    <w:rsid w:val="000478D4"/>
    <w:rsid w:val="00050D4F"/>
    <w:rsid w:val="000517AA"/>
    <w:rsid w:val="00056039"/>
    <w:rsid w:val="000661C6"/>
    <w:rsid w:val="00067469"/>
    <w:rsid w:val="00070105"/>
    <w:rsid w:val="00074B91"/>
    <w:rsid w:val="000862A9"/>
    <w:rsid w:val="000938C8"/>
    <w:rsid w:val="000955BC"/>
    <w:rsid w:val="000A7297"/>
    <w:rsid w:val="000B1828"/>
    <w:rsid w:val="000B6087"/>
    <w:rsid w:val="000C203F"/>
    <w:rsid w:val="000C2167"/>
    <w:rsid w:val="000D1C78"/>
    <w:rsid w:val="000D3068"/>
    <w:rsid w:val="000D5931"/>
    <w:rsid w:val="000E3561"/>
    <w:rsid w:val="000E413D"/>
    <w:rsid w:val="000E4B2A"/>
    <w:rsid w:val="000F2320"/>
    <w:rsid w:val="000F4775"/>
    <w:rsid w:val="000F6FDA"/>
    <w:rsid w:val="00104540"/>
    <w:rsid w:val="0010499C"/>
    <w:rsid w:val="00107B32"/>
    <w:rsid w:val="0011064A"/>
    <w:rsid w:val="001120EC"/>
    <w:rsid w:val="00113A49"/>
    <w:rsid w:val="0011584F"/>
    <w:rsid w:val="00120007"/>
    <w:rsid w:val="0012173A"/>
    <w:rsid w:val="00121DD9"/>
    <w:rsid w:val="00124E25"/>
    <w:rsid w:val="0012601E"/>
    <w:rsid w:val="00132B9D"/>
    <w:rsid w:val="00132CEC"/>
    <w:rsid w:val="00142685"/>
    <w:rsid w:val="00145BA4"/>
    <w:rsid w:val="00147B3C"/>
    <w:rsid w:val="001550AE"/>
    <w:rsid w:val="00162154"/>
    <w:rsid w:val="0016465E"/>
    <w:rsid w:val="00172887"/>
    <w:rsid w:val="00177CC9"/>
    <w:rsid w:val="001943D4"/>
    <w:rsid w:val="00194637"/>
    <w:rsid w:val="001968F6"/>
    <w:rsid w:val="00196FE9"/>
    <w:rsid w:val="001A7DBE"/>
    <w:rsid w:val="001B3B05"/>
    <w:rsid w:val="001B4A60"/>
    <w:rsid w:val="001B6B72"/>
    <w:rsid w:val="001B706C"/>
    <w:rsid w:val="001B7495"/>
    <w:rsid w:val="001B7EB4"/>
    <w:rsid w:val="001C036A"/>
    <w:rsid w:val="001C4976"/>
    <w:rsid w:val="001C543E"/>
    <w:rsid w:val="001C59A1"/>
    <w:rsid w:val="001C5F8A"/>
    <w:rsid w:val="001D3F27"/>
    <w:rsid w:val="001D54FC"/>
    <w:rsid w:val="001D785B"/>
    <w:rsid w:val="001D78D0"/>
    <w:rsid w:val="001E105D"/>
    <w:rsid w:val="001E1B71"/>
    <w:rsid w:val="001E3852"/>
    <w:rsid w:val="001E4CB1"/>
    <w:rsid w:val="001F2307"/>
    <w:rsid w:val="001F76E6"/>
    <w:rsid w:val="001F7DE6"/>
    <w:rsid w:val="00202BCC"/>
    <w:rsid w:val="00207658"/>
    <w:rsid w:val="00213C5D"/>
    <w:rsid w:val="002314A2"/>
    <w:rsid w:val="00232144"/>
    <w:rsid w:val="00237E37"/>
    <w:rsid w:val="0024423E"/>
    <w:rsid w:val="00254099"/>
    <w:rsid w:val="00262186"/>
    <w:rsid w:val="00262B1E"/>
    <w:rsid w:val="00262F8F"/>
    <w:rsid w:val="00264D89"/>
    <w:rsid w:val="00266560"/>
    <w:rsid w:val="00271BAB"/>
    <w:rsid w:val="002773A5"/>
    <w:rsid w:val="00277AE5"/>
    <w:rsid w:val="00277E52"/>
    <w:rsid w:val="00277ED9"/>
    <w:rsid w:val="00280F84"/>
    <w:rsid w:val="00290187"/>
    <w:rsid w:val="00293694"/>
    <w:rsid w:val="00293BC7"/>
    <w:rsid w:val="002973C8"/>
    <w:rsid w:val="002A05EF"/>
    <w:rsid w:val="002A126A"/>
    <w:rsid w:val="002A2D5C"/>
    <w:rsid w:val="002A3261"/>
    <w:rsid w:val="002A4E4F"/>
    <w:rsid w:val="002A5D1A"/>
    <w:rsid w:val="002A7AAB"/>
    <w:rsid w:val="002B5DD5"/>
    <w:rsid w:val="002C03F2"/>
    <w:rsid w:val="002C2F33"/>
    <w:rsid w:val="002D4805"/>
    <w:rsid w:val="002D5A0D"/>
    <w:rsid w:val="002E1082"/>
    <w:rsid w:val="002F116C"/>
    <w:rsid w:val="002F4293"/>
    <w:rsid w:val="002F5138"/>
    <w:rsid w:val="002F5B21"/>
    <w:rsid w:val="003045D4"/>
    <w:rsid w:val="00304C0D"/>
    <w:rsid w:val="003056F3"/>
    <w:rsid w:val="0030596B"/>
    <w:rsid w:val="00305E68"/>
    <w:rsid w:val="0031306E"/>
    <w:rsid w:val="00313AB0"/>
    <w:rsid w:val="00313AED"/>
    <w:rsid w:val="00315CE4"/>
    <w:rsid w:val="00316C8A"/>
    <w:rsid w:val="003304E0"/>
    <w:rsid w:val="0033379E"/>
    <w:rsid w:val="003376FE"/>
    <w:rsid w:val="003378A3"/>
    <w:rsid w:val="003378E2"/>
    <w:rsid w:val="003571EF"/>
    <w:rsid w:val="003606F2"/>
    <w:rsid w:val="003641A3"/>
    <w:rsid w:val="0036694E"/>
    <w:rsid w:val="00370672"/>
    <w:rsid w:val="00372505"/>
    <w:rsid w:val="00374FEA"/>
    <w:rsid w:val="003859BB"/>
    <w:rsid w:val="00386928"/>
    <w:rsid w:val="003A2396"/>
    <w:rsid w:val="003B2169"/>
    <w:rsid w:val="003B2747"/>
    <w:rsid w:val="003D1468"/>
    <w:rsid w:val="003D4BD3"/>
    <w:rsid w:val="003D7A21"/>
    <w:rsid w:val="003E7B04"/>
    <w:rsid w:val="003F0C9D"/>
    <w:rsid w:val="003F0E99"/>
    <w:rsid w:val="003F3306"/>
    <w:rsid w:val="003F6EC3"/>
    <w:rsid w:val="003F7589"/>
    <w:rsid w:val="00403DB7"/>
    <w:rsid w:val="00404974"/>
    <w:rsid w:val="00405047"/>
    <w:rsid w:val="00410345"/>
    <w:rsid w:val="00415988"/>
    <w:rsid w:val="00417946"/>
    <w:rsid w:val="004215BF"/>
    <w:rsid w:val="004224B5"/>
    <w:rsid w:val="004356C5"/>
    <w:rsid w:val="00441ABF"/>
    <w:rsid w:val="004448E9"/>
    <w:rsid w:val="00445DF4"/>
    <w:rsid w:val="00450119"/>
    <w:rsid w:val="0045669D"/>
    <w:rsid w:val="00460718"/>
    <w:rsid w:val="00460AC0"/>
    <w:rsid w:val="00464DB7"/>
    <w:rsid w:val="00466189"/>
    <w:rsid w:val="00466BFC"/>
    <w:rsid w:val="00473186"/>
    <w:rsid w:val="004737FF"/>
    <w:rsid w:val="00476E15"/>
    <w:rsid w:val="004901D6"/>
    <w:rsid w:val="00490254"/>
    <w:rsid w:val="004905B6"/>
    <w:rsid w:val="0049177E"/>
    <w:rsid w:val="00495426"/>
    <w:rsid w:val="0049682E"/>
    <w:rsid w:val="004A292C"/>
    <w:rsid w:val="004B169F"/>
    <w:rsid w:val="004B6FEE"/>
    <w:rsid w:val="004C168B"/>
    <w:rsid w:val="004C185C"/>
    <w:rsid w:val="004C4693"/>
    <w:rsid w:val="004E0ED3"/>
    <w:rsid w:val="004F644B"/>
    <w:rsid w:val="0050701A"/>
    <w:rsid w:val="00535F2F"/>
    <w:rsid w:val="00536A98"/>
    <w:rsid w:val="00537576"/>
    <w:rsid w:val="00541B43"/>
    <w:rsid w:val="005538C0"/>
    <w:rsid w:val="00555D6B"/>
    <w:rsid w:val="00557F49"/>
    <w:rsid w:val="00563510"/>
    <w:rsid w:val="0056369A"/>
    <w:rsid w:val="00563A1D"/>
    <w:rsid w:val="005671F6"/>
    <w:rsid w:val="005720F1"/>
    <w:rsid w:val="00572C79"/>
    <w:rsid w:val="005732E3"/>
    <w:rsid w:val="00573544"/>
    <w:rsid w:val="00576094"/>
    <w:rsid w:val="00586FA9"/>
    <w:rsid w:val="00597085"/>
    <w:rsid w:val="005A25DF"/>
    <w:rsid w:val="005A32E9"/>
    <w:rsid w:val="005B52E2"/>
    <w:rsid w:val="005B5CFE"/>
    <w:rsid w:val="005C16DB"/>
    <w:rsid w:val="005C211F"/>
    <w:rsid w:val="005C2BB6"/>
    <w:rsid w:val="005C3F04"/>
    <w:rsid w:val="005C45F3"/>
    <w:rsid w:val="005C663E"/>
    <w:rsid w:val="005D2761"/>
    <w:rsid w:val="005D4595"/>
    <w:rsid w:val="005E1D28"/>
    <w:rsid w:val="005E1DBC"/>
    <w:rsid w:val="005E51CC"/>
    <w:rsid w:val="005E5A7E"/>
    <w:rsid w:val="005E6475"/>
    <w:rsid w:val="005E663B"/>
    <w:rsid w:val="005F111A"/>
    <w:rsid w:val="005F1337"/>
    <w:rsid w:val="005F1D8D"/>
    <w:rsid w:val="00600595"/>
    <w:rsid w:val="00600EF7"/>
    <w:rsid w:val="0060153C"/>
    <w:rsid w:val="006058D7"/>
    <w:rsid w:val="00613CD0"/>
    <w:rsid w:val="00617636"/>
    <w:rsid w:val="00635C02"/>
    <w:rsid w:val="0064627B"/>
    <w:rsid w:val="00646B69"/>
    <w:rsid w:val="006507D9"/>
    <w:rsid w:val="00656D86"/>
    <w:rsid w:val="00664332"/>
    <w:rsid w:val="00664694"/>
    <w:rsid w:val="006657F0"/>
    <w:rsid w:val="0066648A"/>
    <w:rsid w:val="00671463"/>
    <w:rsid w:val="0067257A"/>
    <w:rsid w:val="006857D9"/>
    <w:rsid w:val="006908D5"/>
    <w:rsid w:val="006944DC"/>
    <w:rsid w:val="0069661A"/>
    <w:rsid w:val="00696C02"/>
    <w:rsid w:val="006A4928"/>
    <w:rsid w:val="006A76FD"/>
    <w:rsid w:val="006A7C84"/>
    <w:rsid w:val="006B6F57"/>
    <w:rsid w:val="006C4AA9"/>
    <w:rsid w:val="006C6D2C"/>
    <w:rsid w:val="006C7FD5"/>
    <w:rsid w:val="006E315C"/>
    <w:rsid w:val="006F4271"/>
    <w:rsid w:val="006F4A09"/>
    <w:rsid w:val="006F4DEE"/>
    <w:rsid w:val="00702C80"/>
    <w:rsid w:val="007107B3"/>
    <w:rsid w:val="00711834"/>
    <w:rsid w:val="007208A4"/>
    <w:rsid w:val="00723345"/>
    <w:rsid w:val="007308C0"/>
    <w:rsid w:val="00730E26"/>
    <w:rsid w:val="00733FA3"/>
    <w:rsid w:val="0073506C"/>
    <w:rsid w:val="00736362"/>
    <w:rsid w:val="00737522"/>
    <w:rsid w:val="00737EE5"/>
    <w:rsid w:val="007444E5"/>
    <w:rsid w:val="007467FD"/>
    <w:rsid w:val="00757CB2"/>
    <w:rsid w:val="0076011E"/>
    <w:rsid w:val="0076098E"/>
    <w:rsid w:val="00766D37"/>
    <w:rsid w:val="00773012"/>
    <w:rsid w:val="00773A10"/>
    <w:rsid w:val="00774136"/>
    <w:rsid w:val="00781754"/>
    <w:rsid w:val="00782105"/>
    <w:rsid w:val="0078552B"/>
    <w:rsid w:val="007A2106"/>
    <w:rsid w:val="007A2B0C"/>
    <w:rsid w:val="007B1A83"/>
    <w:rsid w:val="007B4A4B"/>
    <w:rsid w:val="007B6B81"/>
    <w:rsid w:val="007B7053"/>
    <w:rsid w:val="007C2D65"/>
    <w:rsid w:val="007C5EE2"/>
    <w:rsid w:val="007E576F"/>
    <w:rsid w:val="007E5C74"/>
    <w:rsid w:val="007E68E0"/>
    <w:rsid w:val="00803204"/>
    <w:rsid w:val="008053AF"/>
    <w:rsid w:val="00807BE0"/>
    <w:rsid w:val="008236A3"/>
    <w:rsid w:val="00825129"/>
    <w:rsid w:val="00825700"/>
    <w:rsid w:val="00825A04"/>
    <w:rsid w:val="00830FDC"/>
    <w:rsid w:val="00832B4F"/>
    <w:rsid w:val="008359F1"/>
    <w:rsid w:val="00837EE9"/>
    <w:rsid w:val="0085195F"/>
    <w:rsid w:val="008546A4"/>
    <w:rsid w:val="0085502A"/>
    <w:rsid w:val="00856556"/>
    <w:rsid w:val="008619B5"/>
    <w:rsid w:val="00867B15"/>
    <w:rsid w:val="008706A1"/>
    <w:rsid w:val="0087237F"/>
    <w:rsid w:val="00873963"/>
    <w:rsid w:val="0088062C"/>
    <w:rsid w:val="00883503"/>
    <w:rsid w:val="00883F2B"/>
    <w:rsid w:val="008854B1"/>
    <w:rsid w:val="00890D15"/>
    <w:rsid w:val="00891446"/>
    <w:rsid w:val="00892499"/>
    <w:rsid w:val="008A040E"/>
    <w:rsid w:val="008A3FFE"/>
    <w:rsid w:val="008B12D7"/>
    <w:rsid w:val="008B3EC6"/>
    <w:rsid w:val="008B3F90"/>
    <w:rsid w:val="008B4EDE"/>
    <w:rsid w:val="008B712B"/>
    <w:rsid w:val="008C2340"/>
    <w:rsid w:val="008C6603"/>
    <w:rsid w:val="008C6CBA"/>
    <w:rsid w:val="008D427A"/>
    <w:rsid w:val="008E27EF"/>
    <w:rsid w:val="008E67FB"/>
    <w:rsid w:val="008E7773"/>
    <w:rsid w:val="008F60D0"/>
    <w:rsid w:val="0090144C"/>
    <w:rsid w:val="0090567E"/>
    <w:rsid w:val="00907EDA"/>
    <w:rsid w:val="00925299"/>
    <w:rsid w:val="00927B23"/>
    <w:rsid w:val="0093003A"/>
    <w:rsid w:val="009307D2"/>
    <w:rsid w:val="009308EB"/>
    <w:rsid w:val="00931FA6"/>
    <w:rsid w:val="009348C9"/>
    <w:rsid w:val="00940BAD"/>
    <w:rsid w:val="00940E61"/>
    <w:rsid w:val="0095079E"/>
    <w:rsid w:val="00956A57"/>
    <w:rsid w:val="009603F0"/>
    <w:rsid w:val="00961316"/>
    <w:rsid w:val="00962F6C"/>
    <w:rsid w:val="009645B1"/>
    <w:rsid w:val="0096605F"/>
    <w:rsid w:val="00967E9B"/>
    <w:rsid w:val="00973ECE"/>
    <w:rsid w:val="00977A21"/>
    <w:rsid w:val="00981A4E"/>
    <w:rsid w:val="00981F67"/>
    <w:rsid w:val="00983E58"/>
    <w:rsid w:val="009905E7"/>
    <w:rsid w:val="009966D0"/>
    <w:rsid w:val="009A5130"/>
    <w:rsid w:val="009B0D70"/>
    <w:rsid w:val="009B13E4"/>
    <w:rsid w:val="009B7FDE"/>
    <w:rsid w:val="009C7E13"/>
    <w:rsid w:val="009D5F33"/>
    <w:rsid w:val="009D62D0"/>
    <w:rsid w:val="009D68CE"/>
    <w:rsid w:val="009E229F"/>
    <w:rsid w:val="009E3CE6"/>
    <w:rsid w:val="009E49E2"/>
    <w:rsid w:val="009E7669"/>
    <w:rsid w:val="009E7E85"/>
    <w:rsid w:val="009F0961"/>
    <w:rsid w:val="009F1F58"/>
    <w:rsid w:val="00A0187E"/>
    <w:rsid w:val="00A02DAB"/>
    <w:rsid w:val="00A03389"/>
    <w:rsid w:val="00A07453"/>
    <w:rsid w:val="00A11DBA"/>
    <w:rsid w:val="00A13CA0"/>
    <w:rsid w:val="00A155D1"/>
    <w:rsid w:val="00A23A87"/>
    <w:rsid w:val="00A27B85"/>
    <w:rsid w:val="00A4555F"/>
    <w:rsid w:val="00A45597"/>
    <w:rsid w:val="00A47ADE"/>
    <w:rsid w:val="00A52522"/>
    <w:rsid w:val="00A5390A"/>
    <w:rsid w:val="00A55E82"/>
    <w:rsid w:val="00A7454F"/>
    <w:rsid w:val="00A77DE3"/>
    <w:rsid w:val="00A833AB"/>
    <w:rsid w:val="00A8526E"/>
    <w:rsid w:val="00A85CC7"/>
    <w:rsid w:val="00A87DA8"/>
    <w:rsid w:val="00A9007D"/>
    <w:rsid w:val="00AA5C11"/>
    <w:rsid w:val="00AD186D"/>
    <w:rsid w:val="00AD73D2"/>
    <w:rsid w:val="00AE0F80"/>
    <w:rsid w:val="00AE3935"/>
    <w:rsid w:val="00AE48BF"/>
    <w:rsid w:val="00AF0CF8"/>
    <w:rsid w:val="00AF2E07"/>
    <w:rsid w:val="00AF459B"/>
    <w:rsid w:val="00AF493F"/>
    <w:rsid w:val="00AF68A3"/>
    <w:rsid w:val="00B00C40"/>
    <w:rsid w:val="00B117EA"/>
    <w:rsid w:val="00B16D32"/>
    <w:rsid w:val="00B1744B"/>
    <w:rsid w:val="00B17771"/>
    <w:rsid w:val="00B20269"/>
    <w:rsid w:val="00B20A0F"/>
    <w:rsid w:val="00B233E7"/>
    <w:rsid w:val="00B23F02"/>
    <w:rsid w:val="00B272C5"/>
    <w:rsid w:val="00B317F4"/>
    <w:rsid w:val="00B3437B"/>
    <w:rsid w:val="00B40750"/>
    <w:rsid w:val="00B442CD"/>
    <w:rsid w:val="00B46380"/>
    <w:rsid w:val="00B464D6"/>
    <w:rsid w:val="00B47399"/>
    <w:rsid w:val="00B54413"/>
    <w:rsid w:val="00B60DD5"/>
    <w:rsid w:val="00B63877"/>
    <w:rsid w:val="00B64B5C"/>
    <w:rsid w:val="00B666B9"/>
    <w:rsid w:val="00B66D2F"/>
    <w:rsid w:val="00B6712A"/>
    <w:rsid w:val="00B67236"/>
    <w:rsid w:val="00B67E69"/>
    <w:rsid w:val="00B71220"/>
    <w:rsid w:val="00B717CC"/>
    <w:rsid w:val="00B71855"/>
    <w:rsid w:val="00B75A23"/>
    <w:rsid w:val="00B76516"/>
    <w:rsid w:val="00B77261"/>
    <w:rsid w:val="00B77FDB"/>
    <w:rsid w:val="00B82299"/>
    <w:rsid w:val="00BA1F9C"/>
    <w:rsid w:val="00BA7F0C"/>
    <w:rsid w:val="00BB1806"/>
    <w:rsid w:val="00BB2139"/>
    <w:rsid w:val="00BB222F"/>
    <w:rsid w:val="00BB4771"/>
    <w:rsid w:val="00BC6F96"/>
    <w:rsid w:val="00BD4F2D"/>
    <w:rsid w:val="00BD6B87"/>
    <w:rsid w:val="00BD6D73"/>
    <w:rsid w:val="00BD7F31"/>
    <w:rsid w:val="00BE4C99"/>
    <w:rsid w:val="00BF14B8"/>
    <w:rsid w:val="00BF1796"/>
    <w:rsid w:val="00BF2829"/>
    <w:rsid w:val="00BF7239"/>
    <w:rsid w:val="00C00E3D"/>
    <w:rsid w:val="00C05F30"/>
    <w:rsid w:val="00C11C64"/>
    <w:rsid w:val="00C127A6"/>
    <w:rsid w:val="00C14D54"/>
    <w:rsid w:val="00C1780A"/>
    <w:rsid w:val="00C203BE"/>
    <w:rsid w:val="00C21BB9"/>
    <w:rsid w:val="00C22C8E"/>
    <w:rsid w:val="00C24946"/>
    <w:rsid w:val="00C31C00"/>
    <w:rsid w:val="00C334F7"/>
    <w:rsid w:val="00C353B4"/>
    <w:rsid w:val="00C421AD"/>
    <w:rsid w:val="00C50E4F"/>
    <w:rsid w:val="00C5143F"/>
    <w:rsid w:val="00C540FD"/>
    <w:rsid w:val="00C63E80"/>
    <w:rsid w:val="00C70C6A"/>
    <w:rsid w:val="00C7154F"/>
    <w:rsid w:val="00C71C63"/>
    <w:rsid w:val="00C74B88"/>
    <w:rsid w:val="00C765BD"/>
    <w:rsid w:val="00C85D67"/>
    <w:rsid w:val="00C9095D"/>
    <w:rsid w:val="00C93E2E"/>
    <w:rsid w:val="00C95C37"/>
    <w:rsid w:val="00CA02DB"/>
    <w:rsid w:val="00CA145A"/>
    <w:rsid w:val="00CA5839"/>
    <w:rsid w:val="00CB01AB"/>
    <w:rsid w:val="00CB061B"/>
    <w:rsid w:val="00CB208E"/>
    <w:rsid w:val="00CB40E7"/>
    <w:rsid w:val="00CC019D"/>
    <w:rsid w:val="00CC24C0"/>
    <w:rsid w:val="00CC2BBB"/>
    <w:rsid w:val="00CC4328"/>
    <w:rsid w:val="00CC5E15"/>
    <w:rsid w:val="00CD1695"/>
    <w:rsid w:val="00CE1700"/>
    <w:rsid w:val="00CF4E10"/>
    <w:rsid w:val="00CF5EF5"/>
    <w:rsid w:val="00CF60DF"/>
    <w:rsid w:val="00D14A01"/>
    <w:rsid w:val="00D15E51"/>
    <w:rsid w:val="00D164E0"/>
    <w:rsid w:val="00D179FF"/>
    <w:rsid w:val="00D24F7F"/>
    <w:rsid w:val="00D25284"/>
    <w:rsid w:val="00D34BF7"/>
    <w:rsid w:val="00D3540E"/>
    <w:rsid w:val="00D37A4B"/>
    <w:rsid w:val="00D40EDF"/>
    <w:rsid w:val="00D442A4"/>
    <w:rsid w:val="00D45041"/>
    <w:rsid w:val="00D45AAD"/>
    <w:rsid w:val="00D52E27"/>
    <w:rsid w:val="00D673B2"/>
    <w:rsid w:val="00D73EBB"/>
    <w:rsid w:val="00D7485D"/>
    <w:rsid w:val="00D755BF"/>
    <w:rsid w:val="00D82AC8"/>
    <w:rsid w:val="00D8672B"/>
    <w:rsid w:val="00D86B1D"/>
    <w:rsid w:val="00D934C9"/>
    <w:rsid w:val="00D970E3"/>
    <w:rsid w:val="00DA13FC"/>
    <w:rsid w:val="00DA7AD1"/>
    <w:rsid w:val="00DB1569"/>
    <w:rsid w:val="00DB4B21"/>
    <w:rsid w:val="00DB5BDE"/>
    <w:rsid w:val="00DB6A63"/>
    <w:rsid w:val="00DC48C5"/>
    <w:rsid w:val="00DD0DB4"/>
    <w:rsid w:val="00DD1184"/>
    <w:rsid w:val="00DD133A"/>
    <w:rsid w:val="00DE35B3"/>
    <w:rsid w:val="00DE6DA5"/>
    <w:rsid w:val="00DF29CE"/>
    <w:rsid w:val="00DF3D3E"/>
    <w:rsid w:val="00E246F3"/>
    <w:rsid w:val="00E2728C"/>
    <w:rsid w:val="00E27459"/>
    <w:rsid w:val="00E30011"/>
    <w:rsid w:val="00E31144"/>
    <w:rsid w:val="00E3685E"/>
    <w:rsid w:val="00E4564E"/>
    <w:rsid w:val="00E47B8E"/>
    <w:rsid w:val="00E50617"/>
    <w:rsid w:val="00E5129B"/>
    <w:rsid w:val="00E52CA9"/>
    <w:rsid w:val="00E530B6"/>
    <w:rsid w:val="00E53EBA"/>
    <w:rsid w:val="00E56C5F"/>
    <w:rsid w:val="00E57054"/>
    <w:rsid w:val="00E5757E"/>
    <w:rsid w:val="00E64CC8"/>
    <w:rsid w:val="00E67A52"/>
    <w:rsid w:val="00E70645"/>
    <w:rsid w:val="00E70B96"/>
    <w:rsid w:val="00E82B8B"/>
    <w:rsid w:val="00E85AD0"/>
    <w:rsid w:val="00EA225B"/>
    <w:rsid w:val="00EB0AD7"/>
    <w:rsid w:val="00EB2DF7"/>
    <w:rsid w:val="00EB6ACD"/>
    <w:rsid w:val="00EC02D0"/>
    <w:rsid w:val="00ED3533"/>
    <w:rsid w:val="00ED579D"/>
    <w:rsid w:val="00ED74F6"/>
    <w:rsid w:val="00EE132E"/>
    <w:rsid w:val="00EE13E0"/>
    <w:rsid w:val="00EE23F0"/>
    <w:rsid w:val="00EE510E"/>
    <w:rsid w:val="00EF1CBF"/>
    <w:rsid w:val="00EF46BF"/>
    <w:rsid w:val="00EF6307"/>
    <w:rsid w:val="00F019FB"/>
    <w:rsid w:val="00F02EA4"/>
    <w:rsid w:val="00F06B70"/>
    <w:rsid w:val="00F122EF"/>
    <w:rsid w:val="00F16311"/>
    <w:rsid w:val="00F16D74"/>
    <w:rsid w:val="00F231CD"/>
    <w:rsid w:val="00F32BAD"/>
    <w:rsid w:val="00F36889"/>
    <w:rsid w:val="00F4037E"/>
    <w:rsid w:val="00F45816"/>
    <w:rsid w:val="00F6540D"/>
    <w:rsid w:val="00F67490"/>
    <w:rsid w:val="00F677C5"/>
    <w:rsid w:val="00F67D65"/>
    <w:rsid w:val="00F72712"/>
    <w:rsid w:val="00F8065C"/>
    <w:rsid w:val="00F80F3C"/>
    <w:rsid w:val="00F92A74"/>
    <w:rsid w:val="00F941D8"/>
    <w:rsid w:val="00F95B4B"/>
    <w:rsid w:val="00FA0837"/>
    <w:rsid w:val="00FA1598"/>
    <w:rsid w:val="00FA34D7"/>
    <w:rsid w:val="00FB4053"/>
    <w:rsid w:val="00FC01BF"/>
    <w:rsid w:val="00FC068B"/>
    <w:rsid w:val="00FC5651"/>
    <w:rsid w:val="00FD28D9"/>
    <w:rsid w:val="00FE7DE6"/>
    <w:rsid w:val="00FF7D18"/>
    <w:rsid w:val="023D135C"/>
    <w:rsid w:val="0D42489C"/>
    <w:rsid w:val="29B40C55"/>
    <w:rsid w:val="29DD5BF1"/>
    <w:rsid w:val="3E6D539A"/>
    <w:rsid w:val="42094C34"/>
    <w:rsid w:val="4AF504C5"/>
    <w:rsid w:val="4E9F5316"/>
    <w:rsid w:val="6784309E"/>
    <w:rsid w:val="6FDD31B4"/>
    <w:rsid w:val="721C5D69"/>
    <w:rsid w:val="74EC593B"/>
    <w:rsid w:val="7BE460ED"/>
    <w:rsid w:val="7D622ECA"/>
    <w:rsid w:val="7DD5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8F54E"/>
  <w15:docId w15:val="{1A9831AB-44FD-4EA1-9176-29067241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rPr>
      <w:sz w:val="16"/>
      <w:szCs w:val="16"/>
    </w:rPr>
  </w:style>
  <w:style w:type="paragraph" w:styleId="a5">
    <w:name w:val="annotation text"/>
    <w:basedOn w:val="a"/>
    <w:link w:val="Char0"/>
    <w:uiPriority w:val="99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Cs w:val="22"/>
      <w:lang w:eastAsia="ko-KR"/>
    </w:rPr>
  </w:style>
  <w:style w:type="paragraph" w:styleId="a7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8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9">
    <w:name w:val="Normal (Web)"/>
    <w:basedOn w:val="a"/>
    <w:uiPriority w:val="99"/>
    <w:semiHidden/>
    <w:unhideWhenUsed/>
    <w:rPr>
      <w:sz w:val="24"/>
      <w:szCs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메모 텍스트 Char"/>
    <w:basedOn w:val="a0"/>
    <w:link w:val="a5"/>
    <w:uiPriority w:val="99"/>
    <w:rPr>
      <w:rFonts w:ascii="Times New Roman" w:eastAsia="MS Mincho" w:hAnsi="Times New Roman" w:cs="Times New Roman"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 w:cstheme="minorBidi"/>
      <w:kern w:val="2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 w:cstheme="minorBidi"/>
      <w:kern w:val="2"/>
      <w:szCs w:val="22"/>
      <w:lang w:val="en-US" w:eastAsia="ko-KR"/>
    </w:rPr>
  </w:style>
  <w:style w:type="character" w:customStyle="1" w:styleId="Char1">
    <w:name w:val="메모 주제 Char"/>
    <w:basedOn w:val="Char0"/>
    <w:link w:val="a6"/>
    <w:uiPriority w:val="99"/>
    <w:semiHidden/>
    <w:rPr>
      <w:rFonts w:ascii="Times New Roman" w:eastAsia="MS Mincho" w:hAnsi="Times New Roman" w:cs="Times New Roman"/>
      <w:b/>
      <w:bCs/>
      <w:kern w:val="0"/>
      <w:szCs w:val="20"/>
      <w:lang w:eastAsia="en-US"/>
    </w:rPr>
  </w:style>
  <w:style w:type="character" w:customStyle="1" w:styleId="Char">
    <w:name w:val="풍선 도움말 텍스트 Char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머리글 Char"/>
    <w:basedOn w:val="a0"/>
    <w:link w:val="a8"/>
    <w:uiPriority w:val="99"/>
  </w:style>
  <w:style w:type="character" w:customStyle="1" w:styleId="Char2">
    <w:name w:val="바닥글 Char"/>
    <w:basedOn w:val="a0"/>
    <w:link w:val="a7"/>
    <w:uiPriority w:val="99"/>
  </w:style>
  <w:style w:type="character" w:customStyle="1" w:styleId="docsum-pmid">
    <w:name w:val="docsum-pmid"/>
    <w:basedOn w:val="a0"/>
  </w:style>
  <w:style w:type="paragraph" w:styleId="ab">
    <w:name w:val="Revision"/>
    <w:hidden/>
    <w:uiPriority w:val="99"/>
    <w:semiHidden/>
    <w:rsid w:val="006944DC"/>
    <w:rPr>
      <w:rFonts w:asciiTheme="minorHAnsi" w:eastAsiaTheme="minorEastAsia" w:hAnsiTheme="minorHAnsi" w:cstheme="minorBidi"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CF84EDBB0A67E469C6D0CDC609F22B0" ma:contentTypeVersion="11" ma:contentTypeDescription="새 문서를 만듭니다." ma:contentTypeScope="" ma:versionID="f482d820932fdf3049dbf1cb2c64dcde">
  <xsd:schema xmlns:xsd="http://www.w3.org/2001/XMLSchema" xmlns:xs="http://www.w3.org/2001/XMLSchema" xmlns:p="http://schemas.microsoft.com/office/2006/metadata/properties" xmlns:ns3="e37f046a-4def-4bfa-873a-4f2dc0d72264" targetNamespace="http://schemas.microsoft.com/office/2006/metadata/properties" ma:root="true" ma:fieldsID="4c752e2dde8be1a725e6d85661dafbfd" ns3:_="">
    <xsd:import namespace="e37f046a-4def-4bfa-873a-4f2dc0d722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f046a-4def-4bfa-873a-4f2dc0d72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21133A-8C99-4D3B-BDE9-96E8113079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1107CB4B-2B6C-478C-B6D9-734EEA97691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909090-BF17-4895-9C97-FA70142503B0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EB3401C-D598-4A0C-B160-35078F2D5D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7f046a-4def-4bfa-873a-4f2dc0d72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수민</dc:creator>
  <cp:lastModifiedBy>SOOMIN AHN</cp:lastModifiedBy>
  <cp:revision>22</cp:revision>
  <cp:lastPrinted>2021-10-29T09:55:00Z</cp:lastPrinted>
  <dcterms:created xsi:type="dcterms:W3CDTF">2023-12-21T02:05:00Z</dcterms:created>
  <dcterms:modified xsi:type="dcterms:W3CDTF">2025-05-30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84EDBB0A67E469C6D0CDC609F22B0</vt:lpwstr>
  </property>
  <property fmtid="{D5CDD505-2E9C-101B-9397-08002B2CF9AE}" pid="3" name="KSOProductBuildVer">
    <vt:lpwstr>1033-11.2.0.10130</vt:lpwstr>
  </property>
</Properties>
</file>